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4" w:hanging="284"/>
        <w:rPr/>
      </w:pPr>
      <w:r>
        <w:rPr>
          <w:rFonts w:cs="Times New Roman" w:ascii="Times New Roman" w:hAnsi="Times New Roman"/>
          <w:sz w:val="24"/>
          <w:szCs w:val="24"/>
        </w:rPr>
        <w:t>Table S1 Features of the 9 microsatellite markers used in this study. Shown for each marker are annealing temperature (T</w:t>
      </w:r>
      <w:r>
        <w:rPr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), </w:t>
      </w:r>
      <w:r>
        <w:rPr>
          <w:rFonts w:cs="Times New Roman" w:ascii="Times New Roman" w:hAnsi="Times New Roman"/>
          <w:bCs/>
          <w:sz w:val="24"/>
          <w:szCs w:val="24"/>
        </w:rPr>
        <w:t>fluorescent label attached to reverse end of primer,</w:t>
      </w:r>
      <w:r>
        <w:rPr>
          <w:rFonts w:cs="Times New Roman" w:ascii="Times New Roman" w:hAnsi="Times New Roman"/>
          <w:sz w:val="24"/>
          <w:szCs w:val="24"/>
        </w:rPr>
        <w:t xml:space="preserve"> size of the fragment (bp) and number of detected alleles (N</w:t>
      </w:r>
      <w:r>
        <w:rPr>
          <w:rFonts w:cs="Times New Roman" w:ascii="Times New Roman" w:hAnsi="Times New Roman"/>
          <w:sz w:val="24"/>
          <w:szCs w:val="24"/>
          <w:vertAlign w:val="subscript"/>
        </w:rPr>
        <w:t>A</w:t>
      </w:r>
      <w:r>
        <w:rPr/>
        <w:t>).</w:t>
      </w:r>
    </w:p>
    <w:tbl>
      <w:tblPr>
        <w:tblW w:w="368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723"/>
        <w:gridCol w:w="723"/>
        <w:gridCol w:w="1093"/>
        <w:gridCol w:w="425"/>
      </w:tblGrid>
      <w:tr>
        <w:trPr>
          <w:trHeight w:val="202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u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e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z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A</w:t>
            </w:r>
          </w:p>
        </w:tc>
      </w:tr>
      <w:tr>
        <w:trPr>
          <w:trHeight w:val="78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5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C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-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5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-20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6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-2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>
          <w:trHeight w:val="345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6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D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-20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7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C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-2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</w:tr>
      <w:tr>
        <w:trPr>
          <w:trHeight w:val="345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7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D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-17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</w:tr>
      <w:tr>
        <w:trPr>
          <w:trHeight w:val="345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7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7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-19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7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-27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 Multilocus genotypes (MLG) based on eight polymorphic microsatellite loci across 73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. microcarp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dividuals. In the last column individuals sharing the same MLG belong to the same group. For abbreviations of populations and subpopulations see Table1.</w:t>
      </w:r>
    </w:p>
    <w:tbl>
      <w:tblPr>
        <w:tblW w:w="88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039"/>
        <w:gridCol w:w="5589"/>
        <w:gridCol w:w="1178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vidual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G (RO57/RO59/RO62/RO66/RO70/RO71/RO72/RO77/RO79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G group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O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8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6198/198202/151153/181183/26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6198/198202/155157/181183/267267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6198/198202/000000/181183/26727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6198/198202/151153/181183/26727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2/155157/181183/26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2/155157/181183/26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2/155157/181183/26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2/155157/181183/26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4/155157/181183/26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2/155157/181183/259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2/155157/181183/26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2/155157/181183/26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2/155157/181183/26727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2/155157/181183/26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2/155157/181183/26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4/155157/181183/26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2/155157/181183/26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226/191197/158168/198200/198204/155157/181183/26726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I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I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V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V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V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V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V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V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V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V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ins w:id="0" w:author="Marilena" w:date="2013-03-12T16:01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t>I</w:t>
              </w:r>
            </w:ins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V</w:t>
            </w:r>
            <w:del w:id="1" w:author="Marilena" w:date="2013-03-12T16:01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I</w:delText>
              </w:r>
            </w:del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V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V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V</w:t>
            </w:r>
            <w:del w:id="2" w:author="Marilena" w:date="2013-03-12T15:53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II</w:delText>
              </w:r>
            </w:del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V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V</w:t>
            </w:r>
            <w:del w:id="3" w:author="Marilena" w:date="2013-03-12T15:53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II</w:delText>
              </w:r>
            </w:del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8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6/187187/206206/194196/160160/161168/181181/237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6/187187/206206/194196/160160/161168/183183/237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6/187187/206206/194196/160160/161168/183183/237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6/187187/206206/194196/160160/161168/183183/237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6/187187/206206/194196/160160/161168/183183/237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6/187187/206206/194196/160160/161168/183183/237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6/187187/206206/194196/160160/161168/183183/237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6/187187/206206/194196/160160/161168/183183/237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6/187187/206206/194196/160160/161168/183183/237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6/187187/206206/194196/160160/161168/183183/23724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  <w:del w:id="4" w:author="Marilena" w:date="2013-03-12T16:02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</w:delText>
              </w:r>
            </w:del>
          </w:p>
          <w:p>
            <w:pPr>
              <w:pStyle w:val="Normal"/>
              <w:spacing w:lineRule="auto" w:line="480" w:before="0" w:after="0"/>
              <w:jc w:val="center"/>
              <w:rPr/>
            </w:pPr>
            <w:del w:id="5" w:author="Marilena" w:date="2013-03-12T16:02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del w:id="6" w:author="Marilena" w:date="2013-03-12T16:02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del w:id="7" w:author="Marilena" w:date="2013-03-12T16:02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del w:id="8" w:author="Marilena" w:date="2013-03-12T16:02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3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28/183191/168168/198198/166166/157161/183183/239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28/183191/168168/198198/166166/157161/183183/239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28/183191/168168/198198/166166/157161/183183/239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8/183187/168170/194198/166176/155157/183183/23925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28/183191/168168/198198/166166/157161/183183/239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28/183187/170170/198198/166178/157161/183183/239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28/183191/168168/198198/166166/157161/183183/239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8/183187/168170/194198/166176/155157/183183/23925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8/183187/168170/194198/166176/155157/183183/23925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8/183187/168170/194198/166176/155157/183183/23925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28/183191/168168/198198/166166/157161/183183/239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28/183191/168168/198198/166166/157161/183183/239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28/183191/168168/198198/166166/157161/183183/239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28/183191/168168/198198/166166/157161/183183/239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228/183191/168168/198198/166166/157161/183183/23923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I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2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220/183183/170184/194200/160176/155159/181181/24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220/183183/170184/194200/160176/155159/181181/24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220/183183/170184/194200/160176/155159/181181/24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220/183183/170184/194200/160176/155159/181181/24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220/183183/170184/194200/160176/155159/181181/24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220/183183/170184/194200/160176/155159/181181/24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220/183183/170184/194200/160176/155159/181181/24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220/183183/170184/194200/160176/155159/181181/24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220/183183/170184/194200/160176/155159/181181/24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220/183183/170184/194200/160176/155159/181181/2472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220/183183/170184/194200/160176/155159/181181/24726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7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6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6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6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6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6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6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6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6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4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4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4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4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4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4/196200/160176/155159/181183/23924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26/183183/172184/196200/160176/155159/181183/23924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  <w:del w:id="9" w:author="Marilena" w:date="2013-03-12T16:02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</w:delText>
              </w:r>
            </w:del>
          </w:p>
          <w:p>
            <w:pPr>
              <w:pStyle w:val="Normal"/>
              <w:spacing w:lineRule="auto" w:line="480" w:before="0" w:after="0"/>
              <w:jc w:val="center"/>
              <w:rPr/>
            </w:pPr>
            <w:del w:id="10" w:author="Marilena" w:date="2013-03-12T16:02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del w:id="11" w:author="Marilena" w:date="2013-03-12T16:02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del w:id="12" w:author="Marilena" w:date="2013-03-12T16:02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del w:id="13" w:author="Marilena" w:date="2013-03-12T16:02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del w:id="14" w:author="Marilena" w:date="2013-03-12T16:02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del w:id="15" w:author="Marilena" w:date="2013-03-12T16:02:00Z">
              <w:r>
                <w:rPr>
                  <w:rFonts w:cs="Times New Roman" w:ascii="Times New Roman" w:hAnsi="Times New Roman"/>
                  <w:sz w:val="20"/>
                  <w:szCs w:val="20"/>
                  <w:lang w:val="it-IT"/>
                </w:rPr>
                <w:delText>I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I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1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8/187187/170170/198198/166200/164167/183185/237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8/187187/170170/198198/166200/164167/183185/237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28/187187/170170/198198/166200/164167/183185/2372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215/187201/170170/198198/166180/164170/183185/23725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482080</wp:posOffset>
              </wp:positionH>
              <wp:positionV relativeFrom="paragraph">
                <wp:posOffset>635</wp:posOffset>
              </wp:positionV>
              <wp:extent cx="177800" cy="1619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7800" cy="1619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pt;height:12.75pt;mso-wrap-distance-left:0pt;mso-wrap-distance-right:0pt;mso-wrap-distance-top:0pt;mso-wrap-distance-bottom:0pt;margin-top:0.05pt;mso-position-vertical-relative:text;margin-left:510.4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5:03:00Z</dcterms:created>
  <dc:creator>Marilena</dc:creator>
  <dc:description/>
  <cp:keywords/>
  <dc:language>en-US</dc:language>
  <cp:lastModifiedBy>Marilena</cp:lastModifiedBy>
  <dcterms:modified xsi:type="dcterms:W3CDTF">2013-03-12T15:03:00Z</dcterms:modified>
  <cp:revision>2</cp:revision>
  <dc:subject/>
  <dc:title>Table S1 Features of the 9 microsatellite markers used in this study</dc:title>
</cp:coreProperties>
</file>